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8171C" w14:textId="39BE51C5" w:rsidR="00B102D9" w:rsidRPr="00D80EF6" w:rsidRDefault="00B102D9" w:rsidP="00B102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640" w:hanging="640"/>
        <w:rPr>
          <w:rFonts w:ascii="Times New Roman" w:eastAsia="Times New Roman" w:hAnsi="Times New Roman" w:cs="Times New Roman"/>
          <w:b/>
          <w:color w:val="000000"/>
        </w:rPr>
      </w:pPr>
      <w:r w:rsidRPr="00D80EF6">
        <w:rPr>
          <w:rFonts w:ascii="Times New Roman" w:eastAsia="Times New Roman" w:hAnsi="Times New Roman" w:cs="Times New Roman"/>
          <w:b/>
          <w:color w:val="000000"/>
        </w:rPr>
        <w:t>S</w:t>
      </w:r>
      <w:r w:rsidR="000F0EAF">
        <w:rPr>
          <w:rFonts w:ascii="Times New Roman" w:eastAsia="Times New Roman" w:hAnsi="Times New Roman" w:cs="Times New Roman"/>
          <w:b/>
          <w:color w:val="000000"/>
        </w:rPr>
        <w:t>3</w:t>
      </w:r>
      <w:r w:rsidRPr="00D80EF6">
        <w:rPr>
          <w:rFonts w:ascii="Times New Roman" w:eastAsia="Times New Roman" w:hAnsi="Times New Roman" w:cs="Times New Roman"/>
          <w:b/>
          <w:color w:val="000000"/>
        </w:rPr>
        <w:t xml:space="preserve"> Table. Snakebite cases tracker for inpatient and outpatient, Neno, Malawi</w:t>
      </w:r>
    </w:p>
    <w:tbl>
      <w:tblPr>
        <w:tblStyle w:val="PlainTable2"/>
        <w:tblW w:w="9016" w:type="dxa"/>
        <w:tblLayout w:type="fixed"/>
        <w:tblLook w:val="0000" w:firstRow="0" w:lastRow="0" w:firstColumn="0" w:lastColumn="0" w:noHBand="0" w:noVBand="0"/>
      </w:tblPr>
      <w:tblGrid>
        <w:gridCol w:w="449"/>
        <w:gridCol w:w="840"/>
        <w:gridCol w:w="812"/>
        <w:gridCol w:w="644"/>
        <w:gridCol w:w="815"/>
        <w:gridCol w:w="571"/>
        <w:gridCol w:w="583"/>
        <w:gridCol w:w="1096"/>
        <w:gridCol w:w="1016"/>
        <w:gridCol w:w="1119"/>
        <w:gridCol w:w="1071"/>
      </w:tblGrid>
      <w:tr w:rsidR="00B102D9" w:rsidRPr="00D80EF6" w14:paraId="78A7AD49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dxa"/>
          </w:tcPr>
          <w:p w14:paraId="60EB7F5C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0" w:type="dxa"/>
          </w:tcPr>
          <w:p w14:paraId="4581E5BB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Health facil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</w:tcPr>
          <w:p w14:paraId="235713B2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on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4" w:type="dxa"/>
          </w:tcPr>
          <w:p w14:paraId="5E9B688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</w:tcPr>
          <w:p w14:paraId="0B070813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vill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71" w:type="dxa"/>
          </w:tcPr>
          <w:p w14:paraId="27CD7761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T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3" w:type="dxa"/>
          </w:tcPr>
          <w:p w14:paraId="106979B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6" w:type="dxa"/>
          </w:tcPr>
          <w:p w14:paraId="397015A9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  <w:p w14:paraId="1BFBD19C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(m/f /not indicat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6" w:type="dxa"/>
          </w:tcPr>
          <w:p w14:paraId="26A4FFA7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are Type (OPD / I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" w:type="dxa"/>
          </w:tcPr>
          <w:p w14:paraId="22F06311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utcome (Alive, died, not indicat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" w:type="dxa"/>
          </w:tcPr>
          <w:p w14:paraId="7B153BE5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umber of days – Inpatient only</w:t>
            </w:r>
          </w:p>
        </w:tc>
      </w:tr>
      <w:tr w:rsidR="00B102D9" w:rsidRPr="00D80EF6" w14:paraId="1BAB18CD" w14:textId="77777777" w:rsidTr="00CA78F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dxa"/>
          </w:tcPr>
          <w:p w14:paraId="53AFB557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0" w:type="dxa"/>
          </w:tcPr>
          <w:p w14:paraId="16CCB322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</w:tcPr>
          <w:p w14:paraId="4600E1BD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4" w:type="dxa"/>
          </w:tcPr>
          <w:p w14:paraId="2AE0E6F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</w:tcPr>
          <w:p w14:paraId="1108E992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71" w:type="dxa"/>
          </w:tcPr>
          <w:p w14:paraId="1DF55218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3" w:type="dxa"/>
          </w:tcPr>
          <w:p w14:paraId="675B243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6" w:type="dxa"/>
          </w:tcPr>
          <w:p w14:paraId="2E88D5A7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6" w:type="dxa"/>
          </w:tcPr>
          <w:p w14:paraId="52793DAF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" w:type="dxa"/>
          </w:tcPr>
          <w:p w14:paraId="1040507F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" w:type="dxa"/>
          </w:tcPr>
          <w:p w14:paraId="0E5CDD86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02D9" w:rsidRPr="00D80EF6" w14:paraId="630942B3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dxa"/>
          </w:tcPr>
          <w:p w14:paraId="0DE3300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0" w:type="dxa"/>
          </w:tcPr>
          <w:p w14:paraId="5FB5BE20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</w:tcPr>
          <w:p w14:paraId="5A4BC610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4" w:type="dxa"/>
          </w:tcPr>
          <w:p w14:paraId="27FA37F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</w:tcPr>
          <w:p w14:paraId="4542DF7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71" w:type="dxa"/>
          </w:tcPr>
          <w:p w14:paraId="3184C4E8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3" w:type="dxa"/>
          </w:tcPr>
          <w:p w14:paraId="4D82D3D8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6" w:type="dxa"/>
          </w:tcPr>
          <w:p w14:paraId="2F05DDF6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6" w:type="dxa"/>
          </w:tcPr>
          <w:p w14:paraId="0F20EDB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" w:type="dxa"/>
          </w:tcPr>
          <w:p w14:paraId="7D4BC2D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" w:type="dxa"/>
          </w:tcPr>
          <w:p w14:paraId="5E7FAC7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02D9" w:rsidRPr="00D80EF6" w14:paraId="268552F4" w14:textId="77777777" w:rsidTr="00CA78F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dxa"/>
          </w:tcPr>
          <w:p w14:paraId="7550C090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…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0" w:type="dxa"/>
          </w:tcPr>
          <w:p w14:paraId="35F857F6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</w:tcPr>
          <w:p w14:paraId="135357C1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4" w:type="dxa"/>
          </w:tcPr>
          <w:p w14:paraId="7F5A435A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</w:tcPr>
          <w:p w14:paraId="44D6D565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71" w:type="dxa"/>
          </w:tcPr>
          <w:p w14:paraId="00C56DB8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3" w:type="dxa"/>
          </w:tcPr>
          <w:p w14:paraId="310EE025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6" w:type="dxa"/>
          </w:tcPr>
          <w:p w14:paraId="22B9BD0B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6" w:type="dxa"/>
          </w:tcPr>
          <w:p w14:paraId="4A96068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" w:type="dxa"/>
          </w:tcPr>
          <w:p w14:paraId="7886569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" w:type="dxa"/>
          </w:tcPr>
          <w:p w14:paraId="54B45DF5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02D9" w:rsidRPr="00D80EF6" w14:paraId="3AC05B10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9" w:type="dxa"/>
          </w:tcPr>
          <w:p w14:paraId="63CC1109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0" w:type="dxa"/>
          </w:tcPr>
          <w:p w14:paraId="26B68187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2" w:type="dxa"/>
          </w:tcPr>
          <w:p w14:paraId="4293EA2A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4" w:type="dxa"/>
          </w:tcPr>
          <w:p w14:paraId="3F8B2A18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5" w:type="dxa"/>
          </w:tcPr>
          <w:p w14:paraId="58DAB694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71" w:type="dxa"/>
          </w:tcPr>
          <w:p w14:paraId="599B4021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3" w:type="dxa"/>
          </w:tcPr>
          <w:p w14:paraId="33F80F33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6" w:type="dxa"/>
          </w:tcPr>
          <w:p w14:paraId="4E6BEFDE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6" w:type="dxa"/>
          </w:tcPr>
          <w:p w14:paraId="1DDDF769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" w:type="dxa"/>
          </w:tcPr>
          <w:p w14:paraId="67692FDD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" w:type="dxa"/>
          </w:tcPr>
          <w:p w14:paraId="495E1E61" w14:textId="77777777" w:rsidR="00B102D9" w:rsidRPr="00D80EF6" w:rsidRDefault="00B102D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7D1ED77" w14:textId="77777777" w:rsidR="00714D92" w:rsidRDefault="00714D92"/>
    <w:sectPr w:rsidR="00714D92" w:rsidSect="00E463F3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D9"/>
    <w:rsid w:val="000F0EAF"/>
    <w:rsid w:val="00714D92"/>
    <w:rsid w:val="008A1D6A"/>
    <w:rsid w:val="00B102D9"/>
    <w:rsid w:val="00E4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334C9"/>
  <w15:chartTrackingRefBased/>
  <w15:docId w15:val="{61D1C668-B6FC-2E4F-BA28-D7F84CC2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D9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02D9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2-10-09T04:54:00Z</dcterms:created>
  <dcterms:modified xsi:type="dcterms:W3CDTF">2022-10-17T03:27:00Z</dcterms:modified>
</cp:coreProperties>
</file>